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b/>
        </w:rPr>
        <w:t xml:space="preserve">Additional File 4 - </w:t>
      </w:r>
      <w:r>
        <w:rPr>
          <w:rFonts w:cs="Arial" w:ascii="Arial" w:hAnsi="Arial"/>
          <w:i/>
        </w:rPr>
        <w:t>Primers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3206"/>
        <w:gridCol w:w="3376"/>
        <w:gridCol w:w="836"/>
        <w:gridCol w:w="645"/>
      </w:tblGrid>
      <w:tr>
        <w:trPr/>
        <w:tc>
          <w:tcPr>
            <w:tcW w:w="97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e Name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20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imer Seq. Forward</w:t>
            </w:r>
          </w:p>
        </w:tc>
        <w:tc>
          <w:tcPr>
            <w:tcW w:w="337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imer Seq. Reverse</w:t>
            </w:r>
          </w:p>
        </w:tc>
        <w:tc>
          <w:tcPr>
            <w:tcW w:w="83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oduct Size</w:t>
            </w:r>
          </w:p>
        </w:tc>
        <w:tc>
          <w:tcPr>
            <w:tcW w:w="64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</w:rPr>
              <w:t>Tm (</w:t>
            </w:r>
            <w:r>
              <w:rPr>
                <w:b/>
                <w:sz w:val="18"/>
                <w:vertAlign w:val="superscript"/>
              </w:rPr>
              <w:t>o</w:t>
            </w:r>
            <w:r>
              <w:rPr>
                <w:b/>
                <w:sz w:val="18"/>
              </w:rPr>
              <w:t>C)</w:t>
            </w:r>
          </w:p>
        </w:tc>
      </w:tr>
      <w:tr>
        <w:trPr/>
        <w:tc>
          <w:tcPr>
            <w:tcW w:w="976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ba3a</w:t>
            </w:r>
          </w:p>
        </w:tc>
        <w:tc>
          <w:tcPr>
            <w:tcW w:w="3206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GGCGTCTGAGCGGGTCTCC</w:t>
            </w:r>
          </w:p>
        </w:tc>
        <w:tc>
          <w:tcPr>
            <w:tcW w:w="3376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TTCCCGTGCGCACCTCATCC</w:t>
            </w:r>
          </w:p>
        </w:tc>
        <w:tc>
          <w:tcPr>
            <w:tcW w:w="83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7 bp</w:t>
            </w:r>
          </w:p>
        </w:tc>
        <w:tc>
          <w:tcPr>
            <w:tcW w:w="645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sc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ACGCCGAGAAGTGGAACAAG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GGCAGGGTGTGTGCAAGTAG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7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5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ATCGAGGTAGCTGACAAAGAGT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TAGCTCTGCGTGGAGCTGAGA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3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l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GCCTCACTAGAACAAGAGG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CGGTCAAGGATGGAAG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0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p4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GATCACATCGACAGGAGAA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GTTTGGAGACCACCACAG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0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ACAACCCTGCGATCCTACTC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CTTGTCTTCCTTCTCGTTCT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0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gf5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GCGACCCAGGAGCTTCCT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ACGCCTCTTTATTGCAG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9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bx3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ATTTCCAGGTCAGGAGATGGC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TCGTTTGAACCAAGTCCCT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7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hx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CAGCTTTCCCGAATCCT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GGGACGTAAATAAATAAAATGG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4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xL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TTCCAGCTCTTTCAAGAGCC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GTGTACTCCCCAACTTTCC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7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gf8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GGCCTTTACCCGCAAG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GGTAGTTGAGGAACTCGAAG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2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rrb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GGCAAGGATGACAGACG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GACAGCACGAAGGACTG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8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ppa4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CCCCAAGTGTGTTCATAA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CTGGATGAGAAAGGCAC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6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nmt3l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CATGGACAATGTGCTGCT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ACTTGGGCTTGCAGATA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9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mp9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CGTTAGGGACAGAAATGTTG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ATCTCACCTGGAGGACACAGT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9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44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AACACCTCCCACTATGAC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TACTCGCCCTTCTTGCTG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9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dp52L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GAGCAGCTACAGAGGAAGCA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GCCTCAGATTCACTGTGTAGCTAA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7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gea8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TGCTGTGATTGGAACACTATCC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CTCTGGGGAGGACTTGGTATT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7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omes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TTTTCGTGGAAGTGGTTCTGGC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GTCTGAGTCTTGGAAGGTTCATT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3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chyury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CTTTCCTCCATGTGCTGAGAC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ACTTCCCAACACAAAAAGCT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3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xa2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GCTGCAGACACTTCCTACT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ACATCAGTACAACCCTCTGGT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7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ire 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AGGTAGGGGACGACTCTGC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GGGAGCCAATGCTGTG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1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df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GCTTCCTAGCCAACTTCTGC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GACCACGTTGTCACTATTGTCG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0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fty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TGTGTGTGCTCTTTGCTTCC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GGGGATTCTGTCCTTGGTTT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0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fty2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CAGCCAGAATTTTCGAGAGGT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CAGTGCGATTGGAGCCAT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5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d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GAGCAAGGTGGAGATCCTGC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AAAGTCTCTGGAGGCTGAAAGG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8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d2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ATCCCCCAGAACAAGAAGGT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CTCATAAATAACGGTATCACAG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4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d3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TGCGCGGCTGGTACGA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GGCCACCCAAGTTCAGTC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6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ta6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ACATAACATTCCTTCGATGCG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CCAAGTGACCTCAGATCAG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4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b2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GCGAGGACAGAGGTCAAC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AGGACATTCCCAGTGACG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1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amel7 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GAGGAATGAAGTATTGACCGT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TCTCTCTCATCCTGCATATCT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3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mel4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AAACGCTGCTGCAACATA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GCAGTCGGGTGTTCCTA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8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gf2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GGGAGCTTGTTGACACG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GTATCTGGGGGAAGTCGT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5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19 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CCCGGGATGACTTCATC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TCTCCGGGACTCCAAAC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6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corin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ACCTTGCTAGACCTGCAAA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GGAGAGTTCTGGGCATTTTT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2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mp14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TGACAGGCAAGGCTGATTT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GGGTGTAATTCTGAATGCAG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5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c-5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TTCAGGAACTTAATGCCA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AGTCAGAGAGTGAGGCCA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7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scan4</w:t>
            </w:r>
          </w:p>
        </w:tc>
        <w:tc>
          <w:tcPr>
            <w:tcW w:w="3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GTTCAAACGAGTCTCTGACCGC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CGATGGTAAGTGGATGATTGG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5 bp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</w:tr>
      <w:tr>
        <w:trPr/>
        <w:tc>
          <w:tcPr>
            <w:tcW w:w="976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prt</w:t>
            </w:r>
          </w:p>
        </w:tc>
        <w:tc>
          <w:tcPr>
            <w:tcW w:w="3206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GCTGGTGAAAAGGACCTCT</w:t>
            </w:r>
          </w:p>
        </w:tc>
        <w:tc>
          <w:tcPr>
            <w:tcW w:w="3376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CACAGGACTAGAACACCTGC</w:t>
            </w:r>
          </w:p>
        </w:tc>
        <w:tc>
          <w:tcPr>
            <w:tcW w:w="836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9 bp</w:t>
            </w:r>
          </w:p>
        </w:tc>
        <w:tc>
          <w:tcPr>
            <w:tcW w:w="645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-62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3:20:00Z</dcterms:created>
  <dc:creator>SWDSOP</dc:creator>
  <dc:description/>
  <cp:keywords/>
  <dc:language>en-US</dc:language>
  <cp:lastModifiedBy>SWDSOP</cp:lastModifiedBy>
  <cp:lastPrinted>2009-10-13T14:20:00Z</cp:lastPrinted>
  <dcterms:modified xsi:type="dcterms:W3CDTF">2009-10-16T10:49:00Z</dcterms:modified>
  <cp:revision>3</cp:revision>
  <dc:subject/>
  <dc:title>Gene Name</dc:title>
</cp:coreProperties>
</file>